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7859C" w14:textId="7858B3BE" w:rsidR="00C7554A" w:rsidRPr="00C7554A" w:rsidRDefault="00C7554A" w:rsidP="00C7554A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</w:rPr>
      </w:pPr>
      <w:bookmarkStart w:id="0" w:name="_GoBack"/>
      <w:r w:rsidRPr="00C7554A">
        <w:rPr>
          <w:rFonts w:ascii="Times New Roman" w:hAnsi="Times New Roman" w:cs="Times New Roman"/>
          <w:b/>
          <w:i w:val="0"/>
          <w:sz w:val="24"/>
          <w:szCs w:val="24"/>
        </w:rPr>
        <w:t>S3B Appendix. Focus groups discussion (FGD) guide for general population: men and women (English version)</w:t>
      </w:r>
    </w:p>
    <w:bookmarkEnd w:id="0"/>
    <w:p w14:paraId="771DAECD" w14:textId="77777777" w:rsidR="00C7554A" w:rsidRPr="0002559E" w:rsidRDefault="00C7554A" w:rsidP="00C7554A">
      <w:pPr>
        <w:pStyle w:val="Header"/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</w:rPr>
      </w:pPr>
      <w:r w:rsidRPr="0002559E">
        <w:rPr>
          <w:sz w:val="20"/>
        </w:rPr>
        <w:t>Local</w:t>
      </w:r>
      <w:r>
        <w:rPr>
          <w:sz w:val="20"/>
        </w:rPr>
        <w:t xml:space="preserve"> code</w:t>
      </w:r>
      <w:r w:rsidRPr="0002559E">
        <w:rPr>
          <w:sz w:val="20"/>
        </w:rPr>
        <w:t xml:space="preserve">: |__|__|         </w:t>
      </w:r>
      <w:r>
        <w:rPr>
          <w:sz w:val="20"/>
        </w:rPr>
        <w:t>FGD</w:t>
      </w:r>
      <w:r w:rsidRPr="0002559E">
        <w:rPr>
          <w:sz w:val="20"/>
        </w:rPr>
        <w:t xml:space="preserve"> N</w:t>
      </w:r>
      <w:r>
        <w:rPr>
          <w:sz w:val="20"/>
        </w:rPr>
        <w:t>umber</w:t>
      </w:r>
      <w:r w:rsidRPr="0002559E">
        <w:rPr>
          <w:sz w:val="20"/>
        </w:rPr>
        <w:t>: |__|__|     D</w:t>
      </w:r>
      <w:r>
        <w:rPr>
          <w:sz w:val="20"/>
        </w:rPr>
        <w:t>a</w:t>
      </w:r>
      <w:r w:rsidRPr="0002559E">
        <w:rPr>
          <w:sz w:val="20"/>
        </w:rPr>
        <w:t>t</w:t>
      </w:r>
      <w:r>
        <w:rPr>
          <w:sz w:val="20"/>
        </w:rPr>
        <w:t>e</w:t>
      </w:r>
      <w:r w:rsidRPr="0002559E">
        <w:rPr>
          <w:sz w:val="20"/>
        </w:rPr>
        <w:t>: |__|__|-|__|__|-|__|__|__|__|              Facilita</w:t>
      </w:r>
      <w:r>
        <w:rPr>
          <w:sz w:val="20"/>
        </w:rPr>
        <w:t>tor code</w:t>
      </w:r>
      <w:r w:rsidRPr="0002559E">
        <w:rPr>
          <w:sz w:val="20"/>
        </w:rPr>
        <w:t>: |__|__|__|             Redactor_ |__|__|__|</w:t>
      </w:r>
    </w:p>
    <w:p w14:paraId="48C7D580" w14:textId="77777777" w:rsidR="00C7554A" w:rsidRDefault="00C7554A" w:rsidP="00C7554A"/>
    <w:p w14:paraId="3556600D" w14:textId="77777777" w:rsidR="00C7554A" w:rsidRPr="00C37F7D" w:rsidRDefault="00C7554A" w:rsidP="00C7554A">
      <w:pPr>
        <w:pStyle w:val="ListParagraph"/>
        <w:numPr>
          <w:ilvl w:val="0"/>
          <w:numId w:val="1"/>
        </w:numPr>
        <w:rPr>
          <w:b/>
        </w:rPr>
      </w:pPr>
      <w:r w:rsidRPr="00C37F7D">
        <w:rPr>
          <w:b/>
        </w:rPr>
        <w:t>Demographic information of the participants</w:t>
      </w:r>
    </w:p>
    <w:p w14:paraId="4DAF9050" w14:textId="77777777" w:rsidR="00C7554A" w:rsidRDefault="00C7554A" w:rsidP="00C7554A">
      <w:pPr>
        <w:ind w:left="360"/>
      </w:pPr>
    </w:p>
    <w:tbl>
      <w:tblPr>
        <w:tblW w:w="14884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3"/>
        <w:gridCol w:w="1842"/>
        <w:gridCol w:w="2410"/>
        <w:gridCol w:w="2835"/>
        <w:gridCol w:w="2552"/>
        <w:gridCol w:w="2409"/>
      </w:tblGrid>
      <w:tr w:rsidR="00C7554A" w:rsidRPr="00E304E7" w14:paraId="7F92EEDE" w14:textId="77777777" w:rsidTr="00FB5D53">
        <w:tc>
          <w:tcPr>
            <w:tcW w:w="851" w:type="dxa"/>
            <w:shd w:val="clear" w:color="auto" w:fill="BFBFBF" w:themeFill="background1" w:themeFillShade="BF"/>
          </w:tcPr>
          <w:p w14:paraId="634032BD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Participant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0E76928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8B9FDF8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Sex</w:t>
            </w:r>
          </w:p>
          <w:p w14:paraId="5250F626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(F/M)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14:paraId="06FFEE98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Marital status (*1)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2370E814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Level of education (*2)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3D841D35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Occupation</w:t>
            </w:r>
          </w:p>
          <w:p w14:paraId="10616135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(*3)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02DAF7C3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Religion</w:t>
            </w:r>
          </w:p>
          <w:p w14:paraId="255FAE96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(*4)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14:paraId="62B9738E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Administrative Post (*5)</w:t>
            </w:r>
          </w:p>
        </w:tc>
      </w:tr>
      <w:tr w:rsidR="00C7554A" w:rsidRPr="00E304E7" w14:paraId="1608D0DB" w14:textId="77777777" w:rsidTr="00FB5D53">
        <w:trPr>
          <w:trHeight w:val="56"/>
        </w:trPr>
        <w:tc>
          <w:tcPr>
            <w:tcW w:w="851" w:type="dxa"/>
          </w:tcPr>
          <w:p w14:paraId="42E2A426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1</w:t>
            </w:r>
          </w:p>
          <w:p w14:paraId="0BC0160E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31ADF2A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18F0446C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547DA7DE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739DD82C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097AF8B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4DA51BB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5225FA86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43B9F8A6" w14:textId="77777777" w:rsidTr="00FB5D53">
        <w:tc>
          <w:tcPr>
            <w:tcW w:w="851" w:type="dxa"/>
          </w:tcPr>
          <w:p w14:paraId="6B4123CB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2</w:t>
            </w:r>
          </w:p>
          <w:p w14:paraId="3D07127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35C327A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13094498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65993FA0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432AD71C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5D8B1BEC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3CBB02E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6D6B2D69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2AB33A4B" w14:textId="77777777" w:rsidTr="00FB5D53">
        <w:tc>
          <w:tcPr>
            <w:tcW w:w="851" w:type="dxa"/>
          </w:tcPr>
          <w:p w14:paraId="5084DA89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3</w:t>
            </w:r>
          </w:p>
          <w:p w14:paraId="13C098A2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EAC30A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0ED45509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02CEFB3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5988F2C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75D6AF28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480A93D5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58D6276C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307F8B24" w14:textId="77777777" w:rsidTr="00FB5D53">
        <w:tc>
          <w:tcPr>
            <w:tcW w:w="851" w:type="dxa"/>
          </w:tcPr>
          <w:p w14:paraId="38D023D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4</w:t>
            </w:r>
          </w:p>
          <w:p w14:paraId="23FBCBB8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DC318CE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109B4AD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3092CFD5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0B3BDAE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124A6096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4A680D98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14DE556A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1C9E7E00" w14:textId="77777777" w:rsidTr="00FB5D53">
        <w:tc>
          <w:tcPr>
            <w:tcW w:w="851" w:type="dxa"/>
          </w:tcPr>
          <w:p w14:paraId="2809B06F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5</w:t>
            </w:r>
          </w:p>
          <w:p w14:paraId="16C24953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683B511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75C624B0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4D7A7A22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6EAC507A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63984843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64191A90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321CF98E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72CD1C8A" w14:textId="77777777" w:rsidTr="00FB5D53">
        <w:tc>
          <w:tcPr>
            <w:tcW w:w="851" w:type="dxa"/>
          </w:tcPr>
          <w:p w14:paraId="07548F6F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6</w:t>
            </w:r>
          </w:p>
          <w:p w14:paraId="520F4919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F7431A1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17A0B665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0B82106B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17BC968A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38E7F26B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354BB4E2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34671CEA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2341DCE8" w14:textId="77777777" w:rsidTr="00FB5D53">
        <w:tc>
          <w:tcPr>
            <w:tcW w:w="851" w:type="dxa"/>
          </w:tcPr>
          <w:p w14:paraId="41CCCAA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7</w:t>
            </w:r>
          </w:p>
          <w:p w14:paraId="6888221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990C4F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51E208AF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6773F531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66924DE9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15C3E02E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167BF3D8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2C46629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489ABE41" w14:textId="77777777" w:rsidTr="00FB5D53">
        <w:tc>
          <w:tcPr>
            <w:tcW w:w="851" w:type="dxa"/>
          </w:tcPr>
          <w:p w14:paraId="30C468C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8</w:t>
            </w:r>
          </w:p>
          <w:p w14:paraId="79F4727B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1D8D0DF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65D1BBF9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3A252BCE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3F0E4A5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2246B08B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0CEF7C2C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5A7B55E3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06439AAB" w14:textId="77777777" w:rsidTr="00FB5D53">
        <w:tc>
          <w:tcPr>
            <w:tcW w:w="851" w:type="dxa"/>
          </w:tcPr>
          <w:p w14:paraId="7381A6D1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9</w:t>
            </w:r>
          </w:p>
          <w:p w14:paraId="4FE98CA5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DC5855C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2D99F815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06CF196B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520EE4E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20705341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10369638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192D9F43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31180824" w14:textId="77777777" w:rsidTr="00FB5D53">
        <w:tc>
          <w:tcPr>
            <w:tcW w:w="851" w:type="dxa"/>
          </w:tcPr>
          <w:p w14:paraId="6A9156FA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10</w:t>
            </w:r>
          </w:p>
          <w:p w14:paraId="64C2B240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C3D1DA4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6FA6CEA1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6D51DD36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78A06204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3BDD27F8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2E5319F4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45177CB5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1FAE4762" w14:textId="77777777" w:rsidTr="00FB5D53">
        <w:tc>
          <w:tcPr>
            <w:tcW w:w="851" w:type="dxa"/>
          </w:tcPr>
          <w:p w14:paraId="01FD257F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11</w:t>
            </w:r>
          </w:p>
          <w:p w14:paraId="6794397F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C6EBE7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7F8DB956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7B0C1DD6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1AE195DA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5B3E9074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0A389E31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39196E6E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7E7AF59E" w14:textId="77777777" w:rsidTr="00FB5D53">
        <w:tc>
          <w:tcPr>
            <w:tcW w:w="851" w:type="dxa"/>
          </w:tcPr>
          <w:p w14:paraId="7BF530C5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12</w:t>
            </w:r>
          </w:p>
          <w:p w14:paraId="085D0249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32D62CA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__|</w:t>
            </w:r>
          </w:p>
        </w:tc>
        <w:tc>
          <w:tcPr>
            <w:tcW w:w="993" w:type="dxa"/>
            <w:vAlign w:val="center"/>
          </w:tcPr>
          <w:p w14:paraId="2F33C908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1842" w:type="dxa"/>
            <w:vAlign w:val="center"/>
          </w:tcPr>
          <w:p w14:paraId="70B4163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47C6164D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  <w:tc>
          <w:tcPr>
            <w:tcW w:w="2835" w:type="dxa"/>
            <w:vAlign w:val="center"/>
          </w:tcPr>
          <w:p w14:paraId="1552506E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14:paraId="11E4583E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0019F28F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sz w:val="16"/>
                <w:szCs w:val="16"/>
              </w:rPr>
              <w:t>|__|</w:t>
            </w:r>
          </w:p>
        </w:tc>
      </w:tr>
      <w:tr w:rsidR="00C7554A" w:rsidRPr="00E304E7" w14:paraId="1F243D79" w14:textId="77777777" w:rsidTr="00FB5D53">
        <w:trPr>
          <w:trHeight w:val="761"/>
        </w:trPr>
        <w:tc>
          <w:tcPr>
            <w:tcW w:w="14884" w:type="dxa"/>
            <w:gridSpan w:val="8"/>
            <w:shd w:val="clear" w:color="auto" w:fill="BFBFBF" w:themeFill="background1" w:themeFillShade="BF"/>
            <w:vAlign w:val="center"/>
          </w:tcPr>
          <w:p w14:paraId="4E2DABE7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*1. Marital Status</w:t>
            </w:r>
            <w:r w:rsidRPr="00E304E7">
              <w:rPr>
                <w:sz w:val="16"/>
                <w:szCs w:val="16"/>
              </w:rPr>
              <w:t>: 1-Single   2-Married   3-Union   4-Widow   5-Other (specify)</w:t>
            </w:r>
          </w:p>
          <w:p w14:paraId="4928ADFC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 xml:space="preserve">*2. </w:t>
            </w:r>
            <w:r>
              <w:rPr>
                <w:b/>
                <w:sz w:val="16"/>
                <w:szCs w:val="16"/>
              </w:rPr>
              <w:t>Level of education</w:t>
            </w:r>
            <w:r w:rsidRPr="00E304E7">
              <w:rPr>
                <w:sz w:val="16"/>
                <w:szCs w:val="16"/>
              </w:rPr>
              <w:t>:  1-Nenhum   2-Primária    3-Secundária       4-Superior</w:t>
            </w:r>
          </w:p>
          <w:p w14:paraId="38A77A0F" w14:textId="77777777" w:rsidR="00C7554A" w:rsidRPr="00E304E7" w:rsidRDefault="00C7554A" w:rsidP="00FB5D53">
            <w:pPr>
              <w:jc w:val="both"/>
              <w:rPr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*3. Oc</w:t>
            </w:r>
            <w:r>
              <w:rPr>
                <w:b/>
                <w:sz w:val="16"/>
                <w:szCs w:val="16"/>
              </w:rPr>
              <w:t>cupation</w:t>
            </w:r>
            <w:r w:rsidRPr="00E304E7">
              <w:rPr>
                <w:sz w:val="16"/>
                <w:szCs w:val="16"/>
              </w:rPr>
              <w:t xml:space="preserve">:  1- Housemaid   2- Farmer 3- Paid farmer 4- Student  </w:t>
            </w:r>
            <w:r>
              <w:rPr>
                <w:sz w:val="16"/>
                <w:szCs w:val="16"/>
              </w:rPr>
              <w:t xml:space="preserve"> </w:t>
            </w:r>
            <w:r w:rsidRPr="00E304E7">
              <w:rPr>
                <w:sz w:val="16"/>
                <w:szCs w:val="16"/>
              </w:rPr>
              <w:t xml:space="preserve">5-saleman/woman  </w:t>
            </w:r>
            <w:r>
              <w:rPr>
                <w:sz w:val="16"/>
                <w:szCs w:val="16"/>
              </w:rPr>
              <w:t xml:space="preserve"> </w:t>
            </w:r>
            <w:r w:rsidRPr="00E304E7">
              <w:rPr>
                <w:sz w:val="16"/>
                <w:szCs w:val="16"/>
              </w:rPr>
              <w:t>6-Service 7-Health worker   8-Other (spe</w:t>
            </w:r>
            <w:r>
              <w:rPr>
                <w:sz w:val="16"/>
                <w:szCs w:val="16"/>
              </w:rPr>
              <w:t>ci</w:t>
            </w:r>
            <w:r w:rsidRPr="00E304E7">
              <w:rPr>
                <w:sz w:val="16"/>
                <w:szCs w:val="16"/>
              </w:rPr>
              <w:t>fy)</w:t>
            </w:r>
          </w:p>
          <w:p w14:paraId="0C025F4E" w14:textId="77777777" w:rsidR="00C7554A" w:rsidRPr="00E304E7" w:rsidRDefault="00C7554A" w:rsidP="00FB5D53">
            <w:pPr>
              <w:jc w:val="both"/>
              <w:rPr>
                <w:b/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*4. Relig</w:t>
            </w:r>
            <w:r>
              <w:rPr>
                <w:b/>
                <w:sz w:val="16"/>
                <w:szCs w:val="16"/>
              </w:rPr>
              <w:t>ion</w:t>
            </w:r>
            <w:r w:rsidRPr="00E304E7">
              <w:rPr>
                <w:b/>
                <w:sz w:val="16"/>
                <w:szCs w:val="16"/>
              </w:rPr>
              <w:t>:</w:t>
            </w:r>
            <w:r w:rsidRPr="00E304E7">
              <w:rPr>
                <w:sz w:val="16"/>
                <w:szCs w:val="16"/>
              </w:rPr>
              <w:t xml:space="preserve">  1-Cristian 2-Islum   3-Hindu      4-Animist   5-Atheist 9-Other (specify)</w:t>
            </w:r>
          </w:p>
          <w:p w14:paraId="520EDC3F" w14:textId="77777777" w:rsidR="00C7554A" w:rsidRPr="00E304E7" w:rsidRDefault="00C7554A" w:rsidP="00FB5D53">
            <w:pPr>
              <w:keepNext/>
              <w:jc w:val="both"/>
              <w:rPr>
                <w:sz w:val="16"/>
                <w:szCs w:val="16"/>
              </w:rPr>
            </w:pPr>
            <w:r w:rsidRPr="00E304E7">
              <w:rPr>
                <w:b/>
                <w:sz w:val="16"/>
                <w:szCs w:val="16"/>
              </w:rPr>
              <w:t>*5. Administrativ</w:t>
            </w:r>
            <w:r>
              <w:rPr>
                <w:b/>
                <w:sz w:val="16"/>
                <w:szCs w:val="16"/>
              </w:rPr>
              <w:t>e Post</w:t>
            </w:r>
            <w:r w:rsidRPr="00E304E7">
              <w:rPr>
                <w:b/>
                <w:sz w:val="16"/>
                <w:szCs w:val="16"/>
              </w:rPr>
              <w:t xml:space="preserve">: </w:t>
            </w:r>
            <w:r w:rsidRPr="00E304E7">
              <w:rPr>
                <w:sz w:val="16"/>
                <w:szCs w:val="16"/>
              </w:rPr>
              <w:t xml:space="preserve">1-Magude </w:t>
            </w:r>
            <w:r>
              <w:rPr>
                <w:sz w:val="16"/>
                <w:szCs w:val="16"/>
              </w:rPr>
              <w:t>village</w:t>
            </w:r>
            <w:r w:rsidRPr="00E304E7">
              <w:rPr>
                <w:sz w:val="16"/>
                <w:szCs w:val="16"/>
              </w:rPr>
              <w:t xml:space="preserve">   2-Motaze   3-Panjane    4-Mahele    5-Mapulanguene </w:t>
            </w:r>
          </w:p>
        </w:tc>
      </w:tr>
    </w:tbl>
    <w:p w14:paraId="4C57039A" w14:textId="77777777" w:rsidR="00C7554A" w:rsidRDefault="00C7554A" w:rsidP="00C7554A">
      <w:pPr>
        <w:sectPr w:rsidR="00C7554A" w:rsidSect="00C7554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321113" w14:textId="77777777" w:rsidR="00C7554A" w:rsidRPr="00D42815" w:rsidRDefault="00C7554A" w:rsidP="00C7554A">
      <w:pPr>
        <w:pStyle w:val="ListParagraph"/>
        <w:numPr>
          <w:ilvl w:val="0"/>
          <w:numId w:val="2"/>
        </w:numPr>
        <w:spacing w:line="360" w:lineRule="auto"/>
        <w:jc w:val="both"/>
        <w:rPr>
          <w:b/>
          <w:sz w:val="22"/>
          <w:szCs w:val="22"/>
          <w:lang w:val="pt-PT"/>
        </w:rPr>
      </w:pPr>
      <w:r>
        <w:rPr>
          <w:b/>
          <w:sz w:val="22"/>
          <w:szCs w:val="22"/>
          <w:lang w:val="pt-PT"/>
        </w:rPr>
        <w:lastRenderedPageBreak/>
        <w:t xml:space="preserve">FGD </w:t>
      </w:r>
      <w:r w:rsidRPr="00D42815">
        <w:rPr>
          <w:b/>
          <w:sz w:val="22"/>
          <w:szCs w:val="22"/>
          <w:lang w:val="pt-PT"/>
        </w:rPr>
        <w:t>DA</w:t>
      </w:r>
      <w:r>
        <w:rPr>
          <w:b/>
          <w:sz w:val="22"/>
          <w:szCs w:val="22"/>
          <w:lang w:val="pt-PT"/>
        </w:rPr>
        <w:t>TA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338"/>
        <w:gridCol w:w="5814"/>
      </w:tblGrid>
      <w:tr w:rsidR="00C7554A" w:rsidRPr="005C488A" w14:paraId="0EC10E50" w14:textId="77777777" w:rsidTr="00FB5D53">
        <w:trPr>
          <w:trHeight w:val="559"/>
        </w:trPr>
        <w:tc>
          <w:tcPr>
            <w:tcW w:w="3622" w:type="dxa"/>
            <w:vAlign w:val="center"/>
          </w:tcPr>
          <w:p w14:paraId="38C5CF7C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</w:rPr>
            </w:pPr>
            <w:r w:rsidRPr="005C488A">
              <w:rPr>
                <w:b/>
                <w:sz w:val="22"/>
                <w:szCs w:val="22"/>
              </w:rPr>
              <w:t>Ref. DGF/File/Audio</w:t>
            </w:r>
          </w:p>
          <w:p w14:paraId="17B589C3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</w:rPr>
            </w:pPr>
            <w:r w:rsidRPr="005C488A">
              <w:rPr>
                <w:b/>
                <w:sz w:val="22"/>
                <w:szCs w:val="22"/>
              </w:rPr>
              <w:t>(REACT-SOC-DGF-</w:t>
            </w:r>
            <w:proofErr w:type="spellStart"/>
            <w:r w:rsidRPr="005C488A">
              <w:rPr>
                <w:b/>
                <w:i/>
                <w:sz w:val="22"/>
                <w:szCs w:val="22"/>
              </w:rPr>
              <w:t>NumDGF</w:t>
            </w:r>
            <w:proofErr w:type="spellEnd"/>
            <w:r w:rsidRPr="005C488A">
              <w:rPr>
                <w:b/>
                <w:i/>
                <w:sz w:val="22"/>
                <w:szCs w:val="22"/>
              </w:rPr>
              <w:t>-</w:t>
            </w:r>
            <w:proofErr w:type="spellStart"/>
            <w:r w:rsidRPr="005C488A">
              <w:rPr>
                <w:b/>
                <w:i/>
                <w:sz w:val="22"/>
                <w:szCs w:val="22"/>
              </w:rPr>
              <w:t>mmdd</w:t>
            </w:r>
            <w:proofErr w:type="spellEnd"/>
            <w:r w:rsidRPr="005C488A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5870" w:type="dxa"/>
            <w:vAlign w:val="center"/>
          </w:tcPr>
          <w:p w14:paraId="2A72BCC8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  <w:r w:rsidRPr="005C488A">
              <w:rPr>
                <w:sz w:val="22"/>
                <w:szCs w:val="22"/>
              </w:rPr>
              <w:t>REACT-SOC-DGF-|__|__|-|__|__|__|__|</w:t>
            </w:r>
          </w:p>
        </w:tc>
      </w:tr>
      <w:tr w:rsidR="00C7554A" w:rsidRPr="005C488A" w14:paraId="4E0F6048" w14:textId="77777777" w:rsidTr="00FB5D53">
        <w:trPr>
          <w:trHeight w:val="162"/>
        </w:trPr>
        <w:tc>
          <w:tcPr>
            <w:tcW w:w="3622" w:type="dxa"/>
            <w:vAlign w:val="center"/>
          </w:tcPr>
          <w:p w14:paraId="1F4EDBBF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</w:rPr>
            </w:pPr>
            <w:r w:rsidRPr="005C488A">
              <w:rPr>
                <w:b/>
                <w:sz w:val="22"/>
                <w:szCs w:val="22"/>
              </w:rPr>
              <w:t>Data</w:t>
            </w:r>
          </w:p>
        </w:tc>
        <w:tc>
          <w:tcPr>
            <w:tcW w:w="5870" w:type="dxa"/>
            <w:vAlign w:val="center"/>
          </w:tcPr>
          <w:p w14:paraId="2F50E935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  <w:r w:rsidRPr="005C488A">
              <w:rPr>
                <w:sz w:val="22"/>
                <w:szCs w:val="22"/>
              </w:rPr>
              <w:t xml:space="preserve"> |__|__|-|__|__|-|__|__|__|__|</w:t>
            </w:r>
          </w:p>
        </w:tc>
      </w:tr>
      <w:tr w:rsidR="00C7554A" w:rsidRPr="005C488A" w14:paraId="37EF1149" w14:textId="77777777" w:rsidTr="00FB5D53">
        <w:trPr>
          <w:trHeight w:val="700"/>
        </w:trPr>
        <w:tc>
          <w:tcPr>
            <w:tcW w:w="3622" w:type="dxa"/>
            <w:vAlign w:val="center"/>
          </w:tcPr>
          <w:p w14:paraId="3EED95AE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</w:rPr>
            </w:pPr>
            <w:r w:rsidRPr="005C488A">
              <w:rPr>
                <w:b/>
                <w:sz w:val="22"/>
                <w:szCs w:val="22"/>
              </w:rPr>
              <w:t>Specific local where the FGD took place</w:t>
            </w:r>
          </w:p>
        </w:tc>
        <w:tc>
          <w:tcPr>
            <w:tcW w:w="5870" w:type="dxa"/>
            <w:vAlign w:val="center"/>
          </w:tcPr>
          <w:p w14:paraId="3B9400CA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</w:p>
        </w:tc>
      </w:tr>
      <w:tr w:rsidR="00C7554A" w:rsidRPr="005C488A" w14:paraId="40C61A00" w14:textId="77777777" w:rsidTr="00FB5D53">
        <w:trPr>
          <w:trHeight w:val="686"/>
        </w:trPr>
        <w:tc>
          <w:tcPr>
            <w:tcW w:w="3622" w:type="dxa"/>
            <w:vAlign w:val="center"/>
          </w:tcPr>
          <w:p w14:paraId="6976F76E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</w:rPr>
            </w:pPr>
            <w:r w:rsidRPr="005C488A">
              <w:rPr>
                <w:b/>
                <w:sz w:val="22"/>
                <w:szCs w:val="22"/>
              </w:rPr>
              <w:t>Number of the participants</w:t>
            </w:r>
          </w:p>
        </w:tc>
        <w:tc>
          <w:tcPr>
            <w:tcW w:w="5870" w:type="dxa"/>
            <w:vAlign w:val="center"/>
          </w:tcPr>
          <w:p w14:paraId="13FF35F8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  <w:r w:rsidRPr="005C488A">
              <w:rPr>
                <w:sz w:val="22"/>
                <w:szCs w:val="22"/>
              </w:rPr>
              <w:t>|__|__|</w:t>
            </w:r>
          </w:p>
        </w:tc>
      </w:tr>
      <w:tr w:rsidR="00C7554A" w:rsidRPr="005C488A" w14:paraId="2314C816" w14:textId="77777777" w:rsidTr="00FB5D53">
        <w:trPr>
          <w:trHeight w:val="693"/>
        </w:trPr>
        <w:tc>
          <w:tcPr>
            <w:tcW w:w="3622" w:type="dxa"/>
            <w:vAlign w:val="center"/>
          </w:tcPr>
          <w:p w14:paraId="0AE0409A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ginning</w:t>
            </w:r>
            <w:r w:rsidRPr="005C488A">
              <w:rPr>
                <w:b/>
                <w:sz w:val="22"/>
                <w:szCs w:val="22"/>
              </w:rPr>
              <w:t xml:space="preserve"> time </w:t>
            </w:r>
          </w:p>
        </w:tc>
        <w:tc>
          <w:tcPr>
            <w:tcW w:w="5870" w:type="dxa"/>
            <w:vAlign w:val="center"/>
          </w:tcPr>
          <w:p w14:paraId="581B1C2D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  <w:r w:rsidRPr="005C488A">
              <w:rPr>
                <w:sz w:val="22"/>
                <w:szCs w:val="22"/>
              </w:rPr>
              <w:t>|__|__|:|__|__|</w:t>
            </w:r>
          </w:p>
        </w:tc>
      </w:tr>
      <w:tr w:rsidR="00C7554A" w:rsidRPr="005C488A" w14:paraId="5DEADB28" w14:textId="77777777" w:rsidTr="00FB5D53">
        <w:trPr>
          <w:trHeight w:val="845"/>
        </w:trPr>
        <w:tc>
          <w:tcPr>
            <w:tcW w:w="3622" w:type="dxa"/>
            <w:vAlign w:val="center"/>
          </w:tcPr>
          <w:p w14:paraId="6F4CB062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</w:rPr>
            </w:pPr>
            <w:r w:rsidRPr="005C488A">
              <w:rPr>
                <w:b/>
                <w:sz w:val="22"/>
                <w:szCs w:val="22"/>
              </w:rPr>
              <w:t xml:space="preserve">Ending time </w:t>
            </w:r>
          </w:p>
        </w:tc>
        <w:tc>
          <w:tcPr>
            <w:tcW w:w="5870" w:type="dxa"/>
            <w:vAlign w:val="center"/>
          </w:tcPr>
          <w:p w14:paraId="6C1788E0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  <w:r w:rsidRPr="005C488A">
              <w:rPr>
                <w:sz w:val="22"/>
                <w:szCs w:val="22"/>
              </w:rPr>
              <w:t>|__|__|:|__|__|</w:t>
            </w:r>
          </w:p>
        </w:tc>
      </w:tr>
      <w:tr w:rsidR="00C7554A" w:rsidRPr="005C488A" w14:paraId="7F73D3EB" w14:textId="77777777" w:rsidTr="00FB5D53">
        <w:trPr>
          <w:trHeight w:val="1750"/>
        </w:trPr>
        <w:tc>
          <w:tcPr>
            <w:tcW w:w="3622" w:type="dxa"/>
            <w:vAlign w:val="center"/>
          </w:tcPr>
          <w:p w14:paraId="15E66906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b/>
                <w:sz w:val="22"/>
                <w:szCs w:val="22"/>
              </w:rPr>
            </w:pPr>
            <w:r w:rsidRPr="005C488A">
              <w:rPr>
                <w:b/>
                <w:sz w:val="22"/>
                <w:szCs w:val="22"/>
              </w:rPr>
              <w:t>FGD result</w:t>
            </w:r>
          </w:p>
        </w:tc>
        <w:tc>
          <w:tcPr>
            <w:tcW w:w="5870" w:type="dxa"/>
            <w:vAlign w:val="center"/>
          </w:tcPr>
          <w:p w14:paraId="4357B657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  <w:r w:rsidRPr="005C488A">
              <w:rPr>
                <w:sz w:val="22"/>
                <w:szCs w:val="22"/>
              </w:rPr>
              <w:t xml:space="preserve">|__| Complete       |__| Incomplete, reasons:  </w:t>
            </w:r>
          </w:p>
          <w:p w14:paraId="16FAF310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</w:p>
          <w:p w14:paraId="344B5CEB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  <w:r w:rsidRPr="005C488A">
              <w:rPr>
                <w:sz w:val="22"/>
                <w:szCs w:val="22"/>
              </w:rPr>
              <w:t>________________________________________________</w:t>
            </w:r>
          </w:p>
          <w:p w14:paraId="4A386E60" w14:textId="77777777" w:rsidR="00C7554A" w:rsidRPr="005C488A" w:rsidRDefault="00C7554A" w:rsidP="00FB5D53">
            <w:pPr>
              <w:pStyle w:val="ListParagraph"/>
              <w:spacing w:line="360" w:lineRule="auto"/>
              <w:ind w:left="0"/>
              <w:jc w:val="both"/>
              <w:rPr>
                <w:sz w:val="22"/>
                <w:szCs w:val="22"/>
              </w:rPr>
            </w:pPr>
          </w:p>
          <w:p w14:paraId="71EF2BE5" w14:textId="77777777" w:rsidR="00C7554A" w:rsidRPr="005C488A" w:rsidRDefault="00C7554A" w:rsidP="00FB5D53">
            <w:pPr>
              <w:pStyle w:val="ListParagraph"/>
              <w:spacing w:line="360" w:lineRule="auto"/>
              <w:ind w:left="175"/>
              <w:jc w:val="both"/>
              <w:rPr>
                <w:sz w:val="22"/>
                <w:szCs w:val="22"/>
              </w:rPr>
            </w:pPr>
            <w:r w:rsidRPr="005C488A">
              <w:rPr>
                <w:sz w:val="22"/>
                <w:szCs w:val="22"/>
              </w:rPr>
              <w:t>If applicable, remarked for: |__|__|-|__|__|-|__|__|__|__|</w:t>
            </w:r>
          </w:p>
        </w:tc>
      </w:tr>
    </w:tbl>
    <w:p w14:paraId="1995D596" w14:textId="77777777" w:rsidR="00C7554A" w:rsidRPr="00626522" w:rsidRDefault="00C7554A" w:rsidP="00C7554A">
      <w:pPr>
        <w:spacing w:line="360" w:lineRule="auto"/>
        <w:jc w:val="both"/>
        <w:rPr>
          <w:sz w:val="22"/>
          <w:szCs w:val="22"/>
        </w:rPr>
      </w:pPr>
    </w:p>
    <w:p w14:paraId="242F8EAC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4F811248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25A73E08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1C0385A3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4E2A71B1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4D5864F9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53267DD8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06B6BC10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2B595734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1D7331DF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674CF287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0E011FEE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5C329CBD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1CB3F01B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3E0EEF6F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5E0454EE" w14:textId="77777777" w:rsidR="00C7554A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673B25F8" w14:textId="77777777" w:rsidR="00C7554A" w:rsidRPr="00626522" w:rsidRDefault="00C7554A" w:rsidP="00C7554A">
      <w:pPr>
        <w:spacing w:line="360" w:lineRule="auto"/>
        <w:jc w:val="both"/>
        <w:rPr>
          <w:b/>
          <w:sz w:val="22"/>
          <w:szCs w:val="22"/>
        </w:rPr>
      </w:pPr>
    </w:p>
    <w:p w14:paraId="632C906E" w14:textId="77777777" w:rsidR="00C7554A" w:rsidRPr="00626522" w:rsidRDefault="00C7554A" w:rsidP="00C7554A">
      <w:pPr>
        <w:pStyle w:val="ListParagraph"/>
        <w:numPr>
          <w:ilvl w:val="0"/>
          <w:numId w:val="2"/>
        </w:numPr>
        <w:spacing w:line="360" w:lineRule="auto"/>
        <w:jc w:val="both"/>
        <w:rPr>
          <w:b/>
          <w:sz w:val="22"/>
          <w:szCs w:val="22"/>
        </w:rPr>
      </w:pPr>
      <w:r w:rsidRPr="00626522">
        <w:rPr>
          <w:b/>
          <w:sz w:val="22"/>
          <w:szCs w:val="22"/>
        </w:rPr>
        <w:t xml:space="preserve">Content </w:t>
      </w:r>
      <w:r>
        <w:rPr>
          <w:b/>
          <w:sz w:val="22"/>
          <w:szCs w:val="22"/>
        </w:rPr>
        <w:t>o</w:t>
      </w:r>
      <w:r w:rsidRPr="00626522">
        <w:rPr>
          <w:b/>
          <w:sz w:val="22"/>
          <w:szCs w:val="22"/>
        </w:rPr>
        <w:t>f the discussion</w:t>
      </w:r>
    </w:p>
    <w:tbl>
      <w:tblPr>
        <w:tblW w:w="0" w:type="auto"/>
        <w:tblInd w:w="-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74"/>
      </w:tblGrid>
      <w:tr w:rsidR="00C7554A" w14:paraId="14F89956" w14:textId="77777777" w:rsidTr="00FB5D53">
        <w:trPr>
          <w:trHeight w:val="6010"/>
        </w:trPr>
        <w:tc>
          <w:tcPr>
            <w:tcW w:w="8974" w:type="dxa"/>
          </w:tcPr>
          <w:p w14:paraId="3FADB709" w14:textId="77777777" w:rsidR="00C7554A" w:rsidRPr="00626522" w:rsidRDefault="00C7554A" w:rsidP="00FB5D53">
            <w:pPr>
              <w:spacing w:line="360" w:lineRule="auto"/>
              <w:ind w:left="50"/>
              <w:jc w:val="both"/>
              <w:rPr>
                <w:b/>
                <w:sz w:val="22"/>
                <w:szCs w:val="22"/>
              </w:rPr>
            </w:pPr>
            <w:r w:rsidRPr="00626522">
              <w:rPr>
                <w:b/>
                <w:sz w:val="22"/>
                <w:szCs w:val="22"/>
              </w:rPr>
              <w:t xml:space="preserve">I. Knowledge on malaria and the concept of "elimination </w:t>
            </w:r>
          </w:p>
          <w:p w14:paraId="06539D67" w14:textId="77777777" w:rsidR="00C7554A" w:rsidRDefault="00C7554A" w:rsidP="00FB5D53">
            <w:pPr>
              <w:spacing w:line="360" w:lineRule="auto"/>
              <w:ind w:left="50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>3. In your opinion, when a person has fevers, chills, headache and sometimes vomiting, what illness can he or she ha</w:t>
            </w:r>
            <w:r>
              <w:rPr>
                <w:sz w:val="22"/>
                <w:szCs w:val="22"/>
              </w:rPr>
              <w:t>s</w:t>
            </w:r>
            <w:r w:rsidRPr="00626522">
              <w:rPr>
                <w:sz w:val="22"/>
                <w:szCs w:val="22"/>
              </w:rPr>
              <w:t>?</w:t>
            </w:r>
          </w:p>
          <w:p w14:paraId="50CA36AF" w14:textId="77777777" w:rsidR="00C7554A" w:rsidRPr="00DC4067" w:rsidRDefault="00C7554A" w:rsidP="00FB5D53">
            <w:pPr>
              <w:spacing w:line="360" w:lineRule="auto"/>
              <w:ind w:left="50"/>
              <w:jc w:val="both"/>
              <w:rPr>
                <w:sz w:val="16"/>
                <w:szCs w:val="16"/>
              </w:rPr>
            </w:pPr>
          </w:p>
          <w:p w14:paraId="78A0AF3D" w14:textId="77777777" w:rsidR="00C7554A" w:rsidRPr="00626522" w:rsidRDefault="00C7554A" w:rsidP="00FB5D53">
            <w:pPr>
              <w:spacing w:line="360" w:lineRule="auto"/>
              <w:ind w:left="50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>4. What do you know more about this disease?</w:t>
            </w:r>
          </w:p>
          <w:p w14:paraId="476FA4EE" w14:textId="77777777" w:rsidR="00C7554A" w:rsidRDefault="00C7554A" w:rsidP="00C7554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70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Cause</w:t>
            </w:r>
          </w:p>
          <w:p w14:paraId="21171C59" w14:textId="77777777" w:rsidR="00C7554A" w:rsidRDefault="00C7554A" w:rsidP="00C7554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70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 xml:space="preserve">Prevention/ Exploring more about prevention </w:t>
            </w:r>
          </w:p>
          <w:p w14:paraId="0EA74CAA" w14:textId="77777777" w:rsidR="00C7554A" w:rsidRDefault="00C7554A" w:rsidP="00C7554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70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 xml:space="preserve">Treatment </w:t>
            </w:r>
          </w:p>
          <w:p w14:paraId="4334D06D" w14:textId="77777777" w:rsidR="00C7554A" w:rsidRDefault="00C7554A" w:rsidP="00C7554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770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Does every time a person has a fever</w:t>
            </w:r>
            <w:r>
              <w:rPr>
                <w:sz w:val="22"/>
                <w:szCs w:val="22"/>
              </w:rPr>
              <w:t xml:space="preserve"> goes</w:t>
            </w:r>
            <w:r w:rsidRPr="00BB6839">
              <w:rPr>
                <w:sz w:val="22"/>
                <w:szCs w:val="22"/>
              </w:rPr>
              <w:t xml:space="preserve"> to the Health Unit? </w:t>
            </w:r>
          </w:p>
          <w:p w14:paraId="5C2CC80D" w14:textId="77777777" w:rsidR="00C7554A" w:rsidRPr="00BB6839" w:rsidRDefault="00C7554A" w:rsidP="00C7554A">
            <w:pPr>
              <w:pStyle w:val="ListParagraph"/>
              <w:numPr>
                <w:ilvl w:val="1"/>
                <w:numId w:val="3"/>
              </w:numPr>
              <w:spacing w:line="360" w:lineRule="auto"/>
              <w:ind w:left="1490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 xml:space="preserve">What </w:t>
            </w:r>
            <w:proofErr w:type="gramStart"/>
            <w:r w:rsidRPr="00BB6839">
              <w:rPr>
                <w:sz w:val="22"/>
                <w:szCs w:val="22"/>
              </w:rPr>
              <w:t>are</w:t>
            </w:r>
            <w:proofErr w:type="gramEnd"/>
            <w:r w:rsidRPr="00BB6839">
              <w:rPr>
                <w:sz w:val="22"/>
                <w:szCs w:val="22"/>
              </w:rPr>
              <w:t xml:space="preserve"> the other providers </w:t>
            </w:r>
            <w:r>
              <w:rPr>
                <w:sz w:val="22"/>
                <w:szCs w:val="22"/>
              </w:rPr>
              <w:t>people</w:t>
            </w:r>
            <w:r w:rsidRPr="00BB6839">
              <w:rPr>
                <w:sz w:val="22"/>
                <w:szCs w:val="22"/>
              </w:rPr>
              <w:t xml:space="preserve"> seek?</w:t>
            </w:r>
          </w:p>
          <w:p w14:paraId="3D038E7D" w14:textId="77777777" w:rsidR="00C7554A" w:rsidRPr="00DC4067" w:rsidRDefault="00C7554A" w:rsidP="00FB5D53">
            <w:pPr>
              <w:spacing w:line="360" w:lineRule="auto"/>
              <w:ind w:left="50"/>
              <w:jc w:val="both"/>
              <w:rPr>
                <w:sz w:val="16"/>
                <w:szCs w:val="16"/>
              </w:rPr>
            </w:pPr>
          </w:p>
          <w:p w14:paraId="4C7E1D3D" w14:textId="77777777" w:rsidR="00C7554A" w:rsidRPr="00626522" w:rsidRDefault="00C7554A" w:rsidP="00FB5D53">
            <w:pPr>
              <w:spacing w:line="360" w:lineRule="auto"/>
              <w:ind w:left="50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>5. If they did not use the term malaria, ask if the illness they described is related to malaria or not?</w:t>
            </w:r>
          </w:p>
          <w:p w14:paraId="1D34801C" w14:textId="77777777" w:rsidR="00C7554A" w:rsidRPr="00BB6839" w:rsidRDefault="00C7554A" w:rsidP="00C7554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770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If not, discuss the differences, and find out about causes, prevention, treatment of malaria.</w:t>
            </w:r>
          </w:p>
          <w:p w14:paraId="02236893" w14:textId="77777777" w:rsidR="00C7554A" w:rsidRPr="00DC4067" w:rsidRDefault="00C7554A" w:rsidP="00FB5D53">
            <w:pPr>
              <w:spacing w:line="360" w:lineRule="auto"/>
              <w:ind w:left="50"/>
              <w:jc w:val="both"/>
              <w:rPr>
                <w:sz w:val="16"/>
                <w:szCs w:val="16"/>
              </w:rPr>
            </w:pPr>
          </w:p>
          <w:p w14:paraId="236F7DEF" w14:textId="77777777" w:rsidR="00C7554A" w:rsidRPr="00DC4067" w:rsidRDefault="00C7554A" w:rsidP="00FB5D53">
            <w:pPr>
              <w:keepNext/>
              <w:spacing w:line="360" w:lineRule="auto"/>
              <w:ind w:left="50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 xml:space="preserve">6. In your opinion, do you think it is possible to eliminate (stop malaria) in your district? </w:t>
            </w:r>
          </w:p>
          <w:p w14:paraId="073F0BF4" w14:textId="77777777" w:rsidR="00C7554A" w:rsidRPr="00BB6839" w:rsidRDefault="00C7554A" w:rsidP="00C7554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Describe arguments for and against this idea</w:t>
            </w:r>
            <w:r>
              <w:rPr>
                <w:sz w:val="22"/>
                <w:szCs w:val="22"/>
              </w:rPr>
              <w:t>.</w:t>
            </w:r>
          </w:p>
          <w:p w14:paraId="18BA36C2" w14:textId="77777777" w:rsidR="00C7554A" w:rsidRPr="00BB6839" w:rsidRDefault="00C7554A" w:rsidP="00C7554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Explore locally used terms for the concept "elimination" and use them where possible</w:t>
            </w:r>
            <w:r>
              <w:rPr>
                <w:sz w:val="22"/>
                <w:szCs w:val="22"/>
              </w:rPr>
              <w:t>.</w:t>
            </w:r>
          </w:p>
          <w:p w14:paraId="3AD35CE9" w14:textId="77777777" w:rsidR="00C7554A" w:rsidRPr="00DC4067" w:rsidRDefault="00C7554A" w:rsidP="00FB5D53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626522">
              <w:rPr>
                <w:sz w:val="22"/>
                <w:szCs w:val="22"/>
              </w:rPr>
              <w:t xml:space="preserve"> </w:t>
            </w:r>
          </w:p>
          <w:p w14:paraId="59A02578" w14:textId="77777777" w:rsidR="00C7554A" w:rsidRPr="00626522" w:rsidRDefault="00C7554A" w:rsidP="00FB5D5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 xml:space="preserve">7. Have you heard about the malaria elimination campaign that took place in </w:t>
            </w:r>
            <w:proofErr w:type="spellStart"/>
            <w:r w:rsidRPr="00626522">
              <w:rPr>
                <w:sz w:val="22"/>
                <w:szCs w:val="22"/>
              </w:rPr>
              <w:t>Magude</w:t>
            </w:r>
            <w:proofErr w:type="spellEnd"/>
            <w:r w:rsidRPr="00626522">
              <w:rPr>
                <w:sz w:val="22"/>
                <w:szCs w:val="22"/>
              </w:rPr>
              <w:t xml:space="preserve"> district </w:t>
            </w:r>
            <w:proofErr w:type="spellStart"/>
            <w:r w:rsidRPr="00626522">
              <w:rPr>
                <w:sz w:val="22"/>
                <w:szCs w:val="22"/>
              </w:rPr>
              <w:t>in the</w:t>
            </w:r>
            <w:proofErr w:type="spellEnd"/>
            <w:r w:rsidRPr="00626522">
              <w:rPr>
                <w:sz w:val="22"/>
                <w:szCs w:val="22"/>
              </w:rPr>
              <w:t xml:space="preserve"> year 2016 and in January 2017?</w:t>
            </w:r>
          </w:p>
          <w:p w14:paraId="6FCA49BA" w14:textId="77777777" w:rsidR="00C7554A" w:rsidRDefault="00C7554A" w:rsidP="00C7554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Did you participate in this campaign? If yes, why? /If no why?</w:t>
            </w:r>
          </w:p>
          <w:p w14:paraId="3E7B5C4E" w14:textId="77777777" w:rsidR="00C7554A" w:rsidRDefault="00C7554A" w:rsidP="00C7554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 xml:space="preserve">What was intended with this Campaign? </w:t>
            </w:r>
          </w:p>
          <w:p w14:paraId="1D91005E" w14:textId="77777777" w:rsidR="00C7554A" w:rsidRPr="00BB6839" w:rsidRDefault="00C7554A" w:rsidP="00C7554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 xml:space="preserve">Do you think these objectives were achieved? </w:t>
            </w:r>
          </w:p>
          <w:p w14:paraId="5EC7DC6E" w14:textId="77777777" w:rsidR="00C7554A" w:rsidRPr="00626522" w:rsidRDefault="00C7554A" w:rsidP="00FB5D5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 xml:space="preserve">8. What impact do you think these activities had or are having on the health units? </w:t>
            </w:r>
          </w:p>
          <w:p w14:paraId="34605056" w14:textId="77777777" w:rsidR="00C7554A" w:rsidRDefault="00C7554A" w:rsidP="00C7554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Positive aspects</w:t>
            </w:r>
          </w:p>
          <w:p w14:paraId="6DF6CE0E" w14:textId="77777777" w:rsidR="00C7554A" w:rsidRPr="00BB6839" w:rsidRDefault="00C7554A" w:rsidP="00C7554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Negative aspects</w:t>
            </w:r>
          </w:p>
          <w:p w14:paraId="304BCE9F" w14:textId="77777777" w:rsidR="00C7554A" w:rsidRPr="00DC4067" w:rsidRDefault="00C7554A" w:rsidP="00FB5D53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14:paraId="67427403" w14:textId="77777777" w:rsidR="00C7554A" w:rsidRPr="00626522" w:rsidRDefault="00C7554A" w:rsidP="00FB5D53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26522">
              <w:rPr>
                <w:b/>
                <w:sz w:val="22"/>
                <w:szCs w:val="22"/>
              </w:rPr>
              <w:t xml:space="preserve">II. Community acceptability of Malaria case investigations </w:t>
            </w:r>
          </w:p>
          <w:p w14:paraId="7B699783" w14:textId="77777777" w:rsidR="00C7554A" w:rsidRPr="00626522" w:rsidRDefault="00C7554A" w:rsidP="00FB5D5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 xml:space="preserve">6. Have you </w:t>
            </w:r>
            <w:r>
              <w:rPr>
                <w:sz w:val="22"/>
                <w:szCs w:val="22"/>
              </w:rPr>
              <w:t xml:space="preserve">ever </w:t>
            </w:r>
            <w:r w:rsidRPr="00626522">
              <w:rPr>
                <w:sz w:val="22"/>
                <w:szCs w:val="22"/>
              </w:rPr>
              <w:t>heard about the malaria case investigations that are now happening in the community? (particularly talking about focal MDAs as a reaction to a case of malaria that has appeared in the health facility)</w:t>
            </w:r>
            <w:r>
              <w:rPr>
                <w:sz w:val="22"/>
                <w:szCs w:val="22"/>
              </w:rPr>
              <w:t>.</w:t>
            </w:r>
          </w:p>
          <w:p w14:paraId="1CE68988" w14:textId="77777777" w:rsidR="00C7554A" w:rsidRDefault="00C7554A" w:rsidP="00C7554A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Describe the source of information (channels of communication nature of informants)</w:t>
            </w:r>
          </w:p>
          <w:p w14:paraId="5336F382" w14:textId="77777777" w:rsidR="00C7554A" w:rsidRDefault="00C7554A" w:rsidP="00C7554A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 xml:space="preserve">What are the most credible sources of information to you? </w:t>
            </w:r>
          </w:p>
          <w:p w14:paraId="7E28988A" w14:textId="77777777" w:rsidR="00C7554A" w:rsidRPr="00BB6839" w:rsidRDefault="00C7554A" w:rsidP="00C7554A">
            <w:pPr>
              <w:pStyle w:val="ListParagraph"/>
              <w:numPr>
                <w:ilvl w:val="1"/>
                <w:numId w:val="7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 xml:space="preserve">Why? Why not? </w:t>
            </w:r>
          </w:p>
          <w:p w14:paraId="7670EFEC" w14:textId="77777777" w:rsidR="00C7554A" w:rsidRDefault="00C7554A" w:rsidP="00C7554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lastRenderedPageBreak/>
              <w:t>Did you participate in these activities? If yes, why?</w:t>
            </w:r>
            <w:r>
              <w:rPr>
                <w:sz w:val="22"/>
                <w:szCs w:val="22"/>
              </w:rPr>
              <w:t xml:space="preserve"> </w:t>
            </w:r>
            <w:r w:rsidRPr="00BB6839">
              <w:rPr>
                <w:sz w:val="22"/>
                <w:szCs w:val="22"/>
              </w:rPr>
              <w:t>If no why?</w:t>
            </w:r>
          </w:p>
          <w:p w14:paraId="65B1326F" w14:textId="77777777" w:rsidR="00C7554A" w:rsidRDefault="00C7554A" w:rsidP="00C7554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>Do you know any person/family who participated?</w:t>
            </w:r>
          </w:p>
          <w:p w14:paraId="59E8B659" w14:textId="77777777" w:rsidR="00C7554A" w:rsidRDefault="00C7554A" w:rsidP="00C7554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 xml:space="preserve">What was the purpose of the activity? </w:t>
            </w:r>
          </w:p>
          <w:p w14:paraId="4FA84EFF" w14:textId="77777777" w:rsidR="00C7554A" w:rsidRPr="00BB6839" w:rsidRDefault="00C7554A" w:rsidP="00C7554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BB6839">
              <w:rPr>
                <w:sz w:val="22"/>
                <w:szCs w:val="22"/>
              </w:rPr>
              <w:t xml:space="preserve">Do you think the </w:t>
            </w:r>
            <w:proofErr w:type="spellStart"/>
            <w:r w:rsidRPr="00BB6839">
              <w:rPr>
                <w:sz w:val="22"/>
                <w:szCs w:val="22"/>
              </w:rPr>
              <w:t>fMDAs</w:t>
            </w:r>
            <w:proofErr w:type="spellEnd"/>
            <w:r w:rsidRPr="00BB6839">
              <w:rPr>
                <w:sz w:val="22"/>
                <w:szCs w:val="22"/>
              </w:rPr>
              <w:t xml:space="preserve"> will be important for the community? If yes /why? If no, why not? </w:t>
            </w:r>
          </w:p>
          <w:p w14:paraId="06EB5E3D" w14:textId="77777777" w:rsidR="00C7554A" w:rsidRPr="00F133A6" w:rsidRDefault="00C7554A" w:rsidP="00C7554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F133A6">
              <w:rPr>
                <w:sz w:val="22"/>
                <w:szCs w:val="22"/>
              </w:rPr>
              <w:t>If no participants have heard of the activities, explain.</w:t>
            </w:r>
          </w:p>
          <w:p w14:paraId="0E8AF639" w14:textId="77777777" w:rsidR="00C7554A" w:rsidRPr="00DC4067" w:rsidRDefault="00C7554A" w:rsidP="00FB5D53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14:paraId="041494B2" w14:textId="77777777" w:rsidR="00C7554A" w:rsidRPr="00626522" w:rsidRDefault="00C7554A" w:rsidP="00FB5D5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 xml:space="preserve">7. What do you think about these Activities in general? </w:t>
            </w:r>
          </w:p>
          <w:p w14:paraId="249915AE" w14:textId="77777777" w:rsidR="00C7554A" w:rsidRPr="00F133A6" w:rsidRDefault="00C7554A" w:rsidP="00C7554A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F133A6">
              <w:rPr>
                <w:sz w:val="22"/>
                <w:szCs w:val="22"/>
              </w:rPr>
              <w:t>Describe your opinions and discussion</w:t>
            </w:r>
            <w:r>
              <w:rPr>
                <w:sz w:val="22"/>
                <w:szCs w:val="22"/>
              </w:rPr>
              <w:t>.</w:t>
            </w:r>
          </w:p>
          <w:p w14:paraId="1FE183B6" w14:textId="77777777" w:rsidR="00C7554A" w:rsidRPr="00DC4067" w:rsidRDefault="00C7554A" w:rsidP="00FB5D53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14:paraId="2986AC3E" w14:textId="77777777" w:rsidR="00C7554A" w:rsidRPr="00626522" w:rsidRDefault="00C7554A" w:rsidP="00FB5D5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 xml:space="preserve">8. Do you think the community accepts this intervention? </w:t>
            </w:r>
          </w:p>
          <w:p w14:paraId="2E8A992C" w14:textId="77777777" w:rsidR="00C7554A" w:rsidRDefault="00C7554A" w:rsidP="00C7554A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F133A6">
              <w:rPr>
                <w:sz w:val="22"/>
                <w:szCs w:val="22"/>
              </w:rPr>
              <w:t>Discuss the reasons for acceptability and non-acceptability</w:t>
            </w:r>
          </w:p>
          <w:p w14:paraId="1622EDE0" w14:textId="77777777" w:rsidR="00C7554A" w:rsidRDefault="00C7554A" w:rsidP="00C7554A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F133A6">
              <w:rPr>
                <w:sz w:val="22"/>
                <w:szCs w:val="22"/>
              </w:rPr>
              <w:t>Which groups would be most resistant, why?</w:t>
            </w:r>
          </w:p>
          <w:p w14:paraId="550C6964" w14:textId="77777777" w:rsidR="00C7554A" w:rsidRPr="00DC4067" w:rsidRDefault="00C7554A" w:rsidP="00C7554A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F133A6">
              <w:rPr>
                <w:sz w:val="22"/>
                <w:szCs w:val="22"/>
              </w:rPr>
              <w:t>Which groups would be most supportive, why?</w:t>
            </w:r>
          </w:p>
          <w:p w14:paraId="5833F1F3" w14:textId="77777777" w:rsidR="00C7554A" w:rsidRPr="00626522" w:rsidRDefault="00C7554A" w:rsidP="00FB5D5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 xml:space="preserve">9. What do you expect to be the challenges and barriers that the study team will encounter in the community when implementing case-finding activities in the community? </w:t>
            </w:r>
          </w:p>
          <w:p w14:paraId="5BD5E233" w14:textId="77777777" w:rsidR="00C7554A" w:rsidRPr="00DC4067" w:rsidRDefault="00C7554A" w:rsidP="00C7554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DC4067">
              <w:rPr>
                <w:sz w:val="22"/>
                <w:szCs w:val="22"/>
              </w:rPr>
              <w:t>Rapid malaria tests</w:t>
            </w:r>
          </w:p>
          <w:p w14:paraId="3753A016" w14:textId="77777777" w:rsidR="00C7554A" w:rsidRPr="00DC4067" w:rsidRDefault="00C7554A" w:rsidP="00C7554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DC4067">
              <w:rPr>
                <w:sz w:val="22"/>
                <w:szCs w:val="22"/>
              </w:rPr>
              <w:t>Pregnancy tests</w:t>
            </w:r>
          </w:p>
          <w:p w14:paraId="1E313281" w14:textId="77777777" w:rsidR="00C7554A" w:rsidRPr="00DC4067" w:rsidRDefault="00C7554A" w:rsidP="00C7554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DC4067">
              <w:rPr>
                <w:sz w:val="22"/>
                <w:szCs w:val="22"/>
              </w:rPr>
              <w:t>Drug administration.</w:t>
            </w:r>
          </w:p>
          <w:p w14:paraId="606B2F6A" w14:textId="77777777" w:rsidR="00C7554A" w:rsidRPr="00DC4067" w:rsidRDefault="00C7554A" w:rsidP="00FB5D53">
            <w:pPr>
              <w:spacing w:line="360" w:lineRule="auto"/>
              <w:jc w:val="both"/>
              <w:rPr>
                <w:sz w:val="16"/>
                <w:szCs w:val="16"/>
              </w:rPr>
            </w:pPr>
          </w:p>
          <w:p w14:paraId="0B06EA53" w14:textId="77777777" w:rsidR="00C7554A" w:rsidRPr="00626522" w:rsidRDefault="00C7554A" w:rsidP="00FB5D53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26522">
              <w:rPr>
                <w:b/>
                <w:sz w:val="22"/>
                <w:szCs w:val="22"/>
              </w:rPr>
              <w:t xml:space="preserve">III - Recommendations from the group for maximizing the success of the activities. </w:t>
            </w:r>
          </w:p>
          <w:p w14:paraId="23582C73" w14:textId="77777777" w:rsidR="00C7554A" w:rsidRPr="00626522" w:rsidRDefault="00C7554A" w:rsidP="00FB5D53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26522">
              <w:rPr>
                <w:b/>
                <w:sz w:val="22"/>
                <w:szCs w:val="22"/>
              </w:rPr>
              <w:t xml:space="preserve">Free discussion: </w:t>
            </w:r>
          </w:p>
          <w:p w14:paraId="08ADF765" w14:textId="77777777" w:rsidR="00C7554A" w:rsidRPr="00DC4067" w:rsidRDefault="00C7554A" w:rsidP="00FB5D53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26522">
              <w:rPr>
                <w:sz w:val="22"/>
                <w:szCs w:val="22"/>
              </w:rPr>
              <w:t>Direct participants to talk openly about what they would recommend the mobilization teams; the implementation teams and the community at large</w:t>
            </w:r>
            <w:r>
              <w:rPr>
                <w:sz w:val="22"/>
                <w:szCs w:val="22"/>
              </w:rPr>
              <w:t>.</w:t>
            </w:r>
          </w:p>
        </w:tc>
      </w:tr>
    </w:tbl>
    <w:p w14:paraId="201F4233" w14:textId="77777777" w:rsidR="00C7554A" w:rsidRPr="00626522" w:rsidRDefault="00C7554A" w:rsidP="00C7554A">
      <w:pPr>
        <w:spacing w:line="360" w:lineRule="auto"/>
        <w:jc w:val="both"/>
        <w:rPr>
          <w:sz w:val="22"/>
          <w:szCs w:val="22"/>
        </w:rPr>
      </w:pPr>
    </w:p>
    <w:p w14:paraId="6A3B5CB7" w14:textId="77777777" w:rsidR="00C7554A" w:rsidRPr="00DC4067" w:rsidRDefault="00C7554A" w:rsidP="00C7554A">
      <w:pPr>
        <w:pStyle w:val="ListParagraph"/>
        <w:numPr>
          <w:ilvl w:val="0"/>
          <w:numId w:val="2"/>
        </w:numPr>
        <w:spacing w:line="360" w:lineRule="auto"/>
        <w:jc w:val="both"/>
        <w:rPr>
          <w:sz w:val="22"/>
          <w:szCs w:val="22"/>
        </w:rPr>
      </w:pPr>
      <w:r w:rsidRPr="00DC4067">
        <w:rPr>
          <w:sz w:val="22"/>
          <w:szCs w:val="22"/>
        </w:rPr>
        <w:t>Remarks: __________________________________________________________________</w:t>
      </w:r>
    </w:p>
    <w:p w14:paraId="0260CF8C" w14:textId="77777777" w:rsidR="00C7554A" w:rsidRPr="00626522" w:rsidRDefault="00C7554A" w:rsidP="00C7554A">
      <w:pPr>
        <w:spacing w:line="360" w:lineRule="auto"/>
        <w:jc w:val="both"/>
        <w:rPr>
          <w:sz w:val="22"/>
          <w:szCs w:val="22"/>
        </w:rPr>
      </w:pPr>
    </w:p>
    <w:p w14:paraId="5706D306" w14:textId="77777777" w:rsidR="00C7554A" w:rsidRPr="00626522" w:rsidRDefault="00C7554A" w:rsidP="00C7554A">
      <w:pPr>
        <w:spacing w:line="360" w:lineRule="auto"/>
        <w:jc w:val="both"/>
        <w:rPr>
          <w:sz w:val="22"/>
          <w:szCs w:val="22"/>
        </w:rPr>
      </w:pPr>
      <w:r w:rsidRPr="00626522">
        <w:rPr>
          <w:sz w:val="22"/>
          <w:szCs w:val="22"/>
        </w:rPr>
        <w:t>SIGNATURES</w:t>
      </w:r>
      <w:r>
        <w:rPr>
          <w:sz w:val="22"/>
          <w:szCs w:val="22"/>
        </w:rPr>
        <w:t>:</w:t>
      </w:r>
      <w:r w:rsidRPr="00626522">
        <w:rPr>
          <w:sz w:val="22"/>
          <w:szCs w:val="22"/>
        </w:rPr>
        <w:t xml:space="preserve"> </w:t>
      </w:r>
    </w:p>
    <w:p w14:paraId="3BDA6A9E" w14:textId="77777777" w:rsidR="00C7554A" w:rsidRPr="00626522" w:rsidRDefault="00C7554A" w:rsidP="00C7554A">
      <w:pPr>
        <w:spacing w:line="360" w:lineRule="auto"/>
        <w:jc w:val="both"/>
        <w:rPr>
          <w:sz w:val="22"/>
          <w:szCs w:val="22"/>
        </w:rPr>
      </w:pPr>
      <w:r w:rsidRPr="00626522">
        <w:rPr>
          <w:sz w:val="22"/>
          <w:szCs w:val="22"/>
        </w:rPr>
        <w:t>FACILITATOR'S NAME: _________________________________ Signature: _______________________ CODE: |__|__|__|</w:t>
      </w:r>
    </w:p>
    <w:p w14:paraId="45390D49" w14:textId="77777777" w:rsidR="00C7554A" w:rsidRDefault="00C7554A" w:rsidP="00C7554A">
      <w:pPr>
        <w:spacing w:line="360" w:lineRule="auto"/>
        <w:jc w:val="both"/>
        <w:rPr>
          <w:sz w:val="22"/>
          <w:szCs w:val="22"/>
          <w:lang w:val="pt-PT"/>
        </w:rPr>
      </w:pPr>
      <w:r w:rsidRPr="00626522">
        <w:rPr>
          <w:sz w:val="22"/>
          <w:szCs w:val="22"/>
        </w:rPr>
        <w:t>NAME OF EDITOR: ____________________________________ Signature: _______________________ CODE: |__|__|_|</w:t>
      </w:r>
    </w:p>
    <w:p w14:paraId="38BF73D9" w14:textId="77777777" w:rsidR="00C7554A" w:rsidRPr="00DC4067" w:rsidRDefault="00C7554A" w:rsidP="00C7554A">
      <w:pPr>
        <w:rPr>
          <w:sz w:val="22"/>
          <w:szCs w:val="22"/>
          <w:lang w:val="pt-PT"/>
        </w:rPr>
      </w:pPr>
    </w:p>
    <w:p w14:paraId="2EB6ED59" w14:textId="77777777" w:rsidR="00E83245" w:rsidRDefault="00E83245"/>
    <w:sectPr w:rsidR="00E83245" w:rsidSect="00D67D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C675F"/>
    <w:multiLevelType w:val="hybridMultilevel"/>
    <w:tmpl w:val="61149730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A555F"/>
    <w:multiLevelType w:val="hybridMultilevel"/>
    <w:tmpl w:val="CBAAD148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53409"/>
    <w:multiLevelType w:val="hybridMultilevel"/>
    <w:tmpl w:val="3D520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060EE"/>
    <w:multiLevelType w:val="hybridMultilevel"/>
    <w:tmpl w:val="62D87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A9015D"/>
    <w:multiLevelType w:val="hybridMultilevel"/>
    <w:tmpl w:val="E2FC7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4145F2"/>
    <w:multiLevelType w:val="hybridMultilevel"/>
    <w:tmpl w:val="1AB4D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645B15"/>
    <w:multiLevelType w:val="hybridMultilevel"/>
    <w:tmpl w:val="53BCAA2C"/>
    <w:lvl w:ilvl="0" w:tplc="B73019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D341AD"/>
    <w:multiLevelType w:val="hybridMultilevel"/>
    <w:tmpl w:val="51407A78"/>
    <w:lvl w:ilvl="0" w:tplc="BC3AB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7B7208"/>
    <w:multiLevelType w:val="hybridMultilevel"/>
    <w:tmpl w:val="CA2C8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4A2FD6"/>
    <w:multiLevelType w:val="hybridMultilevel"/>
    <w:tmpl w:val="E47C1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D74E95"/>
    <w:multiLevelType w:val="hybridMultilevel"/>
    <w:tmpl w:val="F2AEC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0"/>
  </w:num>
  <w:num w:numId="5">
    <w:abstractNumId w:val="9"/>
  </w:num>
  <w:num w:numId="6">
    <w:abstractNumId w:val="10"/>
  </w:num>
  <w:num w:numId="7">
    <w:abstractNumId w:val="5"/>
  </w:num>
  <w:num w:numId="8">
    <w:abstractNumId w:val="4"/>
  </w:num>
  <w:num w:numId="9">
    <w:abstractNumId w:val="1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54A"/>
    <w:rsid w:val="00205640"/>
    <w:rsid w:val="006B2D67"/>
    <w:rsid w:val="00A54681"/>
    <w:rsid w:val="00AF0D5D"/>
    <w:rsid w:val="00C60E23"/>
    <w:rsid w:val="00C7554A"/>
    <w:rsid w:val="00D67DD5"/>
    <w:rsid w:val="00E83245"/>
    <w:rsid w:val="00FA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677026"/>
  <w15:chartTrackingRefBased/>
  <w15:docId w15:val="{B49345CB-DEC2-4440-BBC3-86147934A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554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6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A54681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kern w:val="36"/>
      <w:sz w:val="24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46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C7554A"/>
    <w:pPr>
      <w:ind w:left="720"/>
      <w:contextualSpacing/>
    </w:pPr>
    <w:rPr>
      <w:rFonts w:ascii="Times New Roman" w:eastAsia="Times New Roman" w:hAnsi="Times New Roman" w:cs="Times New Roman"/>
      <w:szCs w:val="20"/>
      <w:lang w:eastAsia="en-GB"/>
    </w:rPr>
  </w:style>
  <w:style w:type="table" w:styleId="TableGrid">
    <w:name w:val="Table Grid"/>
    <w:basedOn w:val="TableNormal"/>
    <w:uiPriority w:val="59"/>
    <w:rsid w:val="00C7554A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554A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7554A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7554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13C7A9-E04F-9944-9995-EF0C2CD31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7</Words>
  <Characters>4089</Characters>
  <Application>Microsoft Office Word</Application>
  <DocSecurity>0</DocSecurity>
  <Lines>34</Lines>
  <Paragraphs>9</Paragraphs>
  <ScaleCrop>false</ScaleCrop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4T11:14:00Z</dcterms:created>
  <dcterms:modified xsi:type="dcterms:W3CDTF">2022-06-04T11:16:00Z</dcterms:modified>
</cp:coreProperties>
</file>